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CF0" w:rsidRPr="0031420A" w:rsidRDefault="00621CF0" w:rsidP="00621CF0">
      <w:pPr>
        <w:spacing w:after="0"/>
        <w:ind w:left="-450" w:right="90"/>
        <w:rPr>
          <w:rFonts w:ascii="Arial" w:hAnsi="Arial" w:cs="Arial"/>
        </w:rPr>
      </w:pPr>
      <w:r w:rsidRPr="0031420A">
        <w:rPr>
          <w:rFonts w:ascii="Arial" w:hAnsi="Arial" w:cs="Arial"/>
          <w:b/>
          <w:bCs/>
        </w:rPr>
        <w:t>Additional File 4.</w:t>
      </w:r>
      <w:r w:rsidRPr="0031420A">
        <w:rPr>
          <w:rFonts w:ascii="Arial" w:hAnsi="Arial" w:cs="Arial"/>
        </w:rPr>
        <w:t xml:space="preserve">  Association of serum PBB concentrations and cancer-specific mortality stratified by sex among Michigan Long-Term PBB Study</w:t>
      </w:r>
      <w:r w:rsidRPr="0031420A">
        <w:rPr>
          <w:rFonts w:ascii="Arial" w:eastAsia="Times New Roman" w:hAnsi="Arial" w:cs="Arial"/>
        </w:rPr>
        <w:t xml:space="preserve"> </w:t>
      </w:r>
      <w:r w:rsidRPr="0031420A">
        <w:rPr>
          <w:rFonts w:ascii="Arial" w:hAnsi="Arial" w:cs="Arial"/>
        </w:rPr>
        <w:t xml:space="preserve">participants. </w:t>
      </w:r>
    </w:p>
    <w:tbl>
      <w:tblPr>
        <w:tblStyle w:val="TableGrid"/>
        <w:tblW w:w="10453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620"/>
        <w:gridCol w:w="1059"/>
        <w:gridCol w:w="1371"/>
        <w:gridCol w:w="1389"/>
        <w:gridCol w:w="1043"/>
        <w:gridCol w:w="1181"/>
      </w:tblGrid>
      <w:tr w:rsidR="00621CF0" w:rsidRPr="0031420A" w:rsidTr="00DC19B0">
        <w:trPr>
          <w:trHeight w:val="269"/>
          <w:tblHeader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Females</w:t>
            </w:r>
          </w:p>
        </w:tc>
        <w:tc>
          <w:tcPr>
            <w:tcW w:w="36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ales</w:t>
            </w:r>
          </w:p>
        </w:tc>
      </w:tr>
      <w:tr w:rsidR="00621CF0" w:rsidRPr="0031420A" w:rsidTr="00DC19B0">
        <w:trPr>
          <w:trHeight w:val="548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Cancer Type</w:t>
            </w:r>
            <w:r w:rsidRPr="003142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Digestive Cancer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23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66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Low  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43 (41.0)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3 (28.2)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Moderate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79 (28.7)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21</w:t>
            </w: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0-2.42</w:t>
            </w: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33 (36.4)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0.45-1.95</w:t>
            </w: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High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01 (30.3)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2</w:t>
            </w: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32-1.62</w:t>
            </w: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0 (35.5)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0.27-1.39</w:t>
            </w: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Respiratory Cancer 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23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66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Low  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43 (41.0)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3 (28.2)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Moderate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79 (28.7)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65</w:t>
            </w: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0-5.40</w:t>
            </w: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33 (36.4)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8</w:t>
            </w: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3-1.81</w:t>
            </w:r>
          </w:p>
        </w:tc>
      </w:tr>
      <w:tr w:rsidR="00621CF0" w:rsidRPr="0031420A" w:rsidTr="00DC19B0">
        <w:tc>
          <w:tcPr>
            <w:tcW w:w="2790" w:type="dxa"/>
            <w:vAlign w:val="center"/>
          </w:tcPr>
          <w:p w:rsidR="00621CF0" w:rsidRPr="0031420A" w:rsidRDefault="00621CF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High</w:t>
            </w:r>
          </w:p>
        </w:tc>
        <w:tc>
          <w:tcPr>
            <w:tcW w:w="1620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01 (30.3)</w:t>
            </w:r>
          </w:p>
        </w:tc>
        <w:tc>
          <w:tcPr>
            <w:tcW w:w="105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.82</w:t>
            </w:r>
          </w:p>
        </w:tc>
        <w:tc>
          <w:tcPr>
            <w:tcW w:w="137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38-10.61</w:t>
            </w:r>
          </w:p>
        </w:tc>
        <w:tc>
          <w:tcPr>
            <w:tcW w:w="1389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0 (35.5)</w:t>
            </w:r>
          </w:p>
        </w:tc>
        <w:tc>
          <w:tcPr>
            <w:tcW w:w="1043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4</w:t>
            </w:r>
          </w:p>
        </w:tc>
        <w:tc>
          <w:tcPr>
            <w:tcW w:w="1181" w:type="dxa"/>
            <w:vAlign w:val="center"/>
          </w:tcPr>
          <w:p w:rsidR="00621CF0" w:rsidRPr="0031420A" w:rsidRDefault="00621CF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29-1.42</w:t>
            </w:r>
          </w:p>
        </w:tc>
      </w:tr>
    </w:tbl>
    <w:p w:rsidR="00621CF0" w:rsidRPr="0031420A" w:rsidRDefault="00621CF0" w:rsidP="00621CF0">
      <w:pPr>
        <w:spacing w:after="0"/>
        <w:ind w:left="-450" w:right="-180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a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Models adjusted for age; Serum PBB concentration categories (low, moderate, high): Females (low: &lt;2 µg/L, moderate: 2-3 µg/L, high: ≥4 µg/L); Males (low: &lt;3 µg/L, moderate: 3-7 µg/L, high: ≥8 µg/L)</w:t>
      </w:r>
    </w:p>
    <w:p w:rsidR="00621CF0" w:rsidRPr="0031420A" w:rsidRDefault="00621CF0" w:rsidP="00621CF0">
      <w:pPr>
        <w:spacing w:after="0"/>
        <w:ind w:left="-450" w:right="-180"/>
        <w:rPr>
          <w:rFonts w:ascii="Arial" w:hAnsi="Arial" w:cs="Arial"/>
        </w:rPr>
      </w:pPr>
    </w:p>
    <w:p w:rsidR="00153591" w:rsidRDefault="00153591">
      <w:bookmarkStart w:id="0" w:name="_GoBack"/>
      <w:bookmarkEnd w:id="0"/>
    </w:p>
    <w:sectPr w:rsidR="0015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CF0"/>
    <w:rsid w:val="00153591"/>
    <w:rsid w:val="001652F8"/>
    <w:rsid w:val="0033204E"/>
    <w:rsid w:val="003C6AC6"/>
    <w:rsid w:val="00621CF0"/>
    <w:rsid w:val="009F7D86"/>
    <w:rsid w:val="00B43393"/>
    <w:rsid w:val="00B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37DF4-53E4-467E-B196-62A406010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CF0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C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lvano Dingding</dc:creator>
  <cp:keywords/>
  <dc:description/>
  <cp:lastModifiedBy>Shane Silvano Dingding</cp:lastModifiedBy>
  <cp:revision>1</cp:revision>
  <dcterms:created xsi:type="dcterms:W3CDTF">2025-06-07T13:46:00Z</dcterms:created>
  <dcterms:modified xsi:type="dcterms:W3CDTF">2025-06-07T13:46:00Z</dcterms:modified>
</cp:coreProperties>
</file>